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AEC3E" w14:textId="44F28D6A" w:rsidR="00D3222E" w:rsidRPr="00D3222E" w:rsidRDefault="00D3222E">
      <w:pPr>
        <w:rPr>
          <w:rFonts w:asciiTheme="minorHAnsi" w:hAnsiTheme="minorHAnsi" w:cstheme="minorHAnsi"/>
          <w:b/>
          <w:bCs/>
        </w:rPr>
      </w:pPr>
      <w:r w:rsidRPr="00D3222E">
        <w:rPr>
          <w:rFonts w:asciiTheme="minorHAnsi" w:hAnsiTheme="minorHAnsi" w:cstheme="minorHAnsi"/>
          <w:b/>
          <w:bCs/>
        </w:rPr>
        <w:t xml:space="preserve">Supplement Table </w:t>
      </w:r>
      <w:r w:rsidR="00DB50B1">
        <w:rPr>
          <w:rFonts w:asciiTheme="minorHAnsi" w:hAnsiTheme="minorHAnsi" w:cstheme="minorHAnsi"/>
          <w:b/>
          <w:bCs/>
        </w:rPr>
        <w:t>1</w:t>
      </w:r>
      <w:r w:rsidRPr="00D3222E">
        <w:rPr>
          <w:rFonts w:asciiTheme="minorHAnsi" w:hAnsiTheme="minorHAnsi" w:cstheme="minorHAnsi"/>
          <w:b/>
          <w:bCs/>
        </w:rPr>
        <w:t>. Median (IQR) treatment duration (days) by clinician specialty.</w:t>
      </w:r>
    </w:p>
    <w:p w14:paraId="7AAC7197" w14:textId="1FDDA525" w:rsidR="005A1081" w:rsidRDefault="005A1081">
      <w:pPr>
        <w:rPr>
          <w:rFonts w:asciiTheme="minorHAnsi" w:hAnsiTheme="minorHAnsi" w:cstheme="minorHAnsi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177BF" w14:paraId="5F293D4A" w14:textId="77777777" w:rsidTr="002A3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067935D" w14:textId="47FBB91C" w:rsidR="001177BF" w:rsidRDefault="001177B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37" w:type="dxa"/>
          </w:tcPr>
          <w:p w14:paraId="408D2A2E" w14:textId="42E70FC1" w:rsidR="001177BF" w:rsidRDefault="001177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umber (n)</w:t>
            </w:r>
          </w:p>
        </w:tc>
        <w:tc>
          <w:tcPr>
            <w:tcW w:w="2338" w:type="dxa"/>
          </w:tcPr>
          <w:p w14:paraId="029806EC" w14:textId="323D11F2" w:rsidR="001177BF" w:rsidRDefault="001177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edian (IQR) (days)</w:t>
            </w:r>
          </w:p>
        </w:tc>
        <w:tc>
          <w:tcPr>
            <w:tcW w:w="2338" w:type="dxa"/>
          </w:tcPr>
          <w:p w14:paraId="1D4E47E7" w14:textId="7C90AFD8" w:rsidR="001177BF" w:rsidRDefault="001177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-</w:t>
            </w:r>
            <w:proofErr w:type="spellStart"/>
            <w:proofErr w:type="gramStart"/>
            <w:r>
              <w:rPr>
                <w:rFonts w:asciiTheme="minorHAnsi" w:hAnsiTheme="minorHAnsi" w:cstheme="minorHAnsi"/>
              </w:rPr>
              <w:t>value</w:t>
            </w:r>
            <w:r w:rsidR="00002167" w:rsidRPr="00002167">
              <w:rPr>
                <w:rFonts w:asciiTheme="minorHAnsi" w:hAnsiTheme="minorHAnsi" w:cstheme="minorHAnsi"/>
                <w:i/>
                <w:iCs/>
                <w:vertAlign w:val="superscript"/>
              </w:rPr>
              <w:t>a</w:t>
            </w:r>
            <w:r w:rsidR="009478CA">
              <w:rPr>
                <w:rFonts w:asciiTheme="minorHAnsi" w:hAnsiTheme="minorHAnsi" w:cstheme="minorHAnsi"/>
                <w:i/>
                <w:iCs/>
                <w:vertAlign w:val="superscript"/>
              </w:rPr>
              <w:t>,b</w:t>
            </w:r>
            <w:proofErr w:type="spellEnd"/>
            <w:proofErr w:type="gramEnd"/>
          </w:p>
        </w:tc>
      </w:tr>
      <w:tr w:rsidR="001177BF" w14:paraId="332A6CB8" w14:textId="77777777" w:rsidTr="0061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E7E6E6" w:themeFill="background2"/>
          </w:tcPr>
          <w:p w14:paraId="64C6A164" w14:textId="1DF385D2" w:rsidR="001177BF" w:rsidRDefault="001177B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neumonia</w:t>
            </w:r>
          </w:p>
        </w:tc>
      </w:tr>
      <w:tr w:rsidR="001177BF" w14:paraId="0F9C7AB2" w14:textId="77777777" w:rsidTr="002A3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C8F2BF1" w14:textId="77777777" w:rsidR="001177BF" w:rsidRPr="00612E2B" w:rsidRDefault="001177BF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Critical care</w:t>
            </w:r>
          </w:p>
          <w:p w14:paraId="6F82DBD7" w14:textId="77777777" w:rsidR="001177BF" w:rsidRPr="00612E2B" w:rsidRDefault="001177BF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Infectious diseases</w:t>
            </w:r>
          </w:p>
          <w:p w14:paraId="7D999E30" w14:textId="37FD0D6D" w:rsidR="001177BF" w:rsidRDefault="001177BF">
            <w:pPr>
              <w:rPr>
                <w:rFonts w:asciiTheme="minorHAnsi" w:hAnsiTheme="minorHAnsi" w:cstheme="minorHAnsi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Pharmacy</w:t>
            </w:r>
          </w:p>
        </w:tc>
        <w:tc>
          <w:tcPr>
            <w:tcW w:w="2337" w:type="dxa"/>
          </w:tcPr>
          <w:p w14:paraId="412E4E12" w14:textId="77777777" w:rsidR="001177BF" w:rsidRDefault="00117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6</w:t>
            </w:r>
          </w:p>
          <w:p w14:paraId="0F0A0AC1" w14:textId="77777777" w:rsidR="001177BF" w:rsidRDefault="00117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5</w:t>
            </w:r>
          </w:p>
          <w:p w14:paraId="0956A55B" w14:textId="5348A4BC" w:rsidR="001177BF" w:rsidRDefault="00117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2338" w:type="dxa"/>
          </w:tcPr>
          <w:p w14:paraId="74751A4B" w14:textId="77777777" w:rsidR="001177BF" w:rsidRDefault="00117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0)</w:t>
            </w:r>
          </w:p>
          <w:p w14:paraId="51870E37" w14:textId="77777777" w:rsidR="001177BF" w:rsidRDefault="00117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0-10)</w:t>
            </w:r>
          </w:p>
          <w:p w14:paraId="5C1248BB" w14:textId="5A3F3EA7" w:rsidR="001177BF" w:rsidRDefault="00117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.5 (7-10)</w:t>
            </w:r>
          </w:p>
        </w:tc>
        <w:tc>
          <w:tcPr>
            <w:tcW w:w="2338" w:type="dxa"/>
          </w:tcPr>
          <w:p w14:paraId="447D225F" w14:textId="07512950" w:rsidR="001177BF" w:rsidRDefault="00117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</w:t>
            </w:r>
          </w:p>
        </w:tc>
      </w:tr>
      <w:tr w:rsidR="001177BF" w14:paraId="60BCA86F" w14:textId="77777777" w:rsidTr="0061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E7E6E6" w:themeFill="background2"/>
          </w:tcPr>
          <w:p w14:paraId="13E8B035" w14:textId="14DB48C4" w:rsidR="001177BF" w:rsidRDefault="001177B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kin/soft tissue</w:t>
            </w:r>
          </w:p>
        </w:tc>
      </w:tr>
      <w:tr w:rsidR="001177BF" w14:paraId="1C918157" w14:textId="77777777" w:rsidTr="002A3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5F217C7" w14:textId="77777777" w:rsidR="001177BF" w:rsidRPr="00612E2B" w:rsidRDefault="001177BF" w:rsidP="001177BF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Critical care</w:t>
            </w:r>
          </w:p>
          <w:p w14:paraId="0386FDC5" w14:textId="77777777" w:rsidR="001177BF" w:rsidRPr="00612E2B" w:rsidRDefault="001177BF" w:rsidP="001177BF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Infectious diseases</w:t>
            </w:r>
          </w:p>
          <w:p w14:paraId="0FA25DDF" w14:textId="6CC22530" w:rsidR="001177BF" w:rsidRDefault="001177BF" w:rsidP="001177BF">
            <w:pPr>
              <w:rPr>
                <w:rFonts w:asciiTheme="minorHAnsi" w:hAnsiTheme="minorHAnsi" w:cstheme="minorHAnsi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Pharmacy</w:t>
            </w:r>
          </w:p>
        </w:tc>
        <w:tc>
          <w:tcPr>
            <w:tcW w:w="2337" w:type="dxa"/>
          </w:tcPr>
          <w:p w14:paraId="68C6AA1C" w14:textId="77777777" w:rsidR="001177BF" w:rsidRDefault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6</w:t>
            </w:r>
          </w:p>
          <w:p w14:paraId="1F2A5344" w14:textId="77777777" w:rsidR="002A34CE" w:rsidRDefault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</w:t>
            </w:r>
          </w:p>
          <w:p w14:paraId="62F7E4A3" w14:textId="7E8AA0B0" w:rsidR="002A34CE" w:rsidRDefault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2338" w:type="dxa"/>
          </w:tcPr>
          <w:p w14:paraId="62F721FB" w14:textId="77777777" w:rsidR="002A34CE" w:rsidRDefault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19427300" w14:textId="427ED35E" w:rsidR="001177BF" w:rsidRDefault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0-14)</w:t>
            </w:r>
          </w:p>
          <w:p w14:paraId="5B0B3CFF" w14:textId="04B600D6" w:rsidR="002A34CE" w:rsidRDefault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14)</w:t>
            </w:r>
          </w:p>
        </w:tc>
        <w:tc>
          <w:tcPr>
            <w:tcW w:w="2338" w:type="dxa"/>
          </w:tcPr>
          <w:p w14:paraId="592FDF2C" w14:textId="214EC70F" w:rsidR="001177BF" w:rsidRDefault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2</w:t>
            </w:r>
          </w:p>
        </w:tc>
      </w:tr>
      <w:tr w:rsidR="001177BF" w14:paraId="01350B1A" w14:textId="77777777" w:rsidTr="0061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E7E6E6" w:themeFill="background2"/>
          </w:tcPr>
          <w:p w14:paraId="2F0C2D5D" w14:textId="36E9F7B2" w:rsidR="001177BF" w:rsidRDefault="001177B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rinary tract</w:t>
            </w:r>
          </w:p>
        </w:tc>
      </w:tr>
      <w:tr w:rsidR="001177BF" w14:paraId="3DD8112F" w14:textId="77777777" w:rsidTr="002A3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F198C3C" w14:textId="77777777" w:rsidR="001177BF" w:rsidRPr="00612E2B" w:rsidRDefault="001177BF" w:rsidP="001177BF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Critical care</w:t>
            </w:r>
          </w:p>
          <w:p w14:paraId="4225C5EB" w14:textId="77777777" w:rsidR="001177BF" w:rsidRPr="00612E2B" w:rsidRDefault="001177BF" w:rsidP="001177BF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Infectious diseases</w:t>
            </w:r>
          </w:p>
          <w:p w14:paraId="02E39D56" w14:textId="3E26A668" w:rsidR="001177BF" w:rsidRDefault="001177BF" w:rsidP="001177BF">
            <w:pPr>
              <w:rPr>
                <w:rFonts w:asciiTheme="minorHAnsi" w:hAnsiTheme="minorHAnsi" w:cstheme="minorHAnsi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Pharmacy</w:t>
            </w:r>
          </w:p>
        </w:tc>
        <w:tc>
          <w:tcPr>
            <w:tcW w:w="2337" w:type="dxa"/>
          </w:tcPr>
          <w:p w14:paraId="0CFB154C" w14:textId="77777777" w:rsidR="001177BF" w:rsidRDefault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5</w:t>
            </w:r>
          </w:p>
          <w:p w14:paraId="728FA2D9" w14:textId="77777777" w:rsidR="002A34CE" w:rsidRDefault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</w:t>
            </w:r>
          </w:p>
          <w:p w14:paraId="7117AB1B" w14:textId="15DE433B" w:rsidR="002A34CE" w:rsidRDefault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2338" w:type="dxa"/>
          </w:tcPr>
          <w:p w14:paraId="1D7C7704" w14:textId="77777777" w:rsidR="001177BF" w:rsidRDefault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40DB2729" w14:textId="77777777" w:rsidR="002A34CE" w:rsidRDefault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0-14)</w:t>
            </w:r>
          </w:p>
          <w:p w14:paraId="340C13DD" w14:textId="0D98B5F0" w:rsidR="002A34CE" w:rsidRDefault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0)</w:t>
            </w:r>
          </w:p>
        </w:tc>
        <w:tc>
          <w:tcPr>
            <w:tcW w:w="2338" w:type="dxa"/>
          </w:tcPr>
          <w:p w14:paraId="4E62C2CD" w14:textId="39513C92" w:rsidR="001177BF" w:rsidRDefault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46</w:t>
            </w:r>
          </w:p>
        </w:tc>
      </w:tr>
      <w:tr w:rsidR="001177BF" w14:paraId="597712D7" w14:textId="77777777" w:rsidTr="0061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E7E6E6" w:themeFill="background2"/>
          </w:tcPr>
          <w:p w14:paraId="32FAC57D" w14:textId="63946247" w:rsidR="001177BF" w:rsidRDefault="001177B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tra-abdominal (drained)</w:t>
            </w:r>
          </w:p>
        </w:tc>
      </w:tr>
      <w:tr w:rsidR="001177BF" w14:paraId="499F04F1" w14:textId="77777777" w:rsidTr="002A3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BCABC0B" w14:textId="77777777" w:rsidR="001177BF" w:rsidRPr="00612E2B" w:rsidRDefault="001177BF" w:rsidP="001177BF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Critical care</w:t>
            </w:r>
          </w:p>
          <w:p w14:paraId="5B9CF126" w14:textId="77777777" w:rsidR="001177BF" w:rsidRPr="00612E2B" w:rsidRDefault="001177BF" w:rsidP="001177BF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Infectious diseases</w:t>
            </w:r>
          </w:p>
          <w:p w14:paraId="267D1DEF" w14:textId="2EDC2216" w:rsidR="001177BF" w:rsidRDefault="001177BF" w:rsidP="001177BF">
            <w:pPr>
              <w:rPr>
                <w:rFonts w:asciiTheme="minorHAnsi" w:hAnsiTheme="minorHAnsi" w:cstheme="minorHAnsi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Pharmacy</w:t>
            </w:r>
          </w:p>
        </w:tc>
        <w:tc>
          <w:tcPr>
            <w:tcW w:w="2337" w:type="dxa"/>
          </w:tcPr>
          <w:p w14:paraId="5C15870C" w14:textId="77777777" w:rsidR="001177BF" w:rsidRDefault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6</w:t>
            </w:r>
          </w:p>
          <w:p w14:paraId="1CB5FBE7" w14:textId="77777777" w:rsidR="002A34CE" w:rsidRDefault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</w:t>
            </w:r>
          </w:p>
          <w:p w14:paraId="28F21E9C" w14:textId="2F0CEBA1" w:rsidR="002A34CE" w:rsidRDefault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2338" w:type="dxa"/>
          </w:tcPr>
          <w:p w14:paraId="32368E70" w14:textId="77777777" w:rsidR="001177BF" w:rsidRDefault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00742688" w14:textId="4B30C526" w:rsidR="002A34CE" w:rsidRDefault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14)</w:t>
            </w:r>
          </w:p>
          <w:p w14:paraId="6B8D16C5" w14:textId="6CE9C1C6" w:rsidR="002A34CE" w:rsidRDefault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7-14)</w:t>
            </w:r>
          </w:p>
        </w:tc>
        <w:tc>
          <w:tcPr>
            <w:tcW w:w="2338" w:type="dxa"/>
          </w:tcPr>
          <w:p w14:paraId="1EAF6414" w14:textId="0870B451" w:rsidR="001177BF" w:rsidRDefault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11</w:t>
            </w:r>
          </w:p>
        </w:tc>
      </w:tr>
      <w:tr w:rsidR="001177BF" w14:paraId="1A4F471A" w14:textId="77777777" w:rsidTr="0061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E7E6E6" w:themeFill="background2"/>
          </w:tcPr>
          <w:p w14:paraId="491DE10B" w14:textId="017D498E" w:rsidR="001177BF" w:rsidRDefault="001177B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tra-abdominal (partial/no drain)</w:t>
            </w:r>
          </w:p>
        </w:tc>
      </w:tr>
      <w:tr w:rsidR="001177BF" w14:paraId="4D2D3457" w14:textId="77777777" w:rsidTr="002A3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E147351" w14:textId="77777777" w:rsidR="001177BF" w:rsidRPr="00612E2B" w:rsidRDefault="001177BF" w:rsidP="001177BF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Critical care</w:t>
            </w:r>
          </w:p>
          <w:p w14:paraId="0198D5A7" w14:textId="77777777" w:rsidR="001177BF" w:rsidRPr="00612E2B" w:rsidRDefault="001177BF" w:rsidP="001177BF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Infectious diseases</w:t>
            </w:r>
          </w:p>
          <w:p w14:paraId="4FFFCCB3" w14:textId="5F49185F" w:rsidR="001177BF" w:rsidRDefault="001177BF" w:rsidP="001177BF">
            <w:pPr>
              <w:rPr>
                <w:rFonts w:asciiTheme="minorHAnsi" w:hAnsiTheme="minorHAnsi" w:cstheme="minorHAnsi"/>
              </w:rPr>
            </w:pPr>
            <w:r w:rsidRPr="00612E2B">
              <w:rPr>
                <w:rFonts w:asciiTheme="minorHAnsi" w:hAnsiTheme="minorHAnsi" w:cstheme="minorHAnsi"/>
                <w:b w:val="0"/>
                <w:bCs w:val="0"/>
              </w:rPr>
              <w:t>Pharmacy</w:t>
            </w:r>
          </w:p>
        </w:tc>
        <w:tc>
          <w:tcPr>
            <w:tcW w:w="2337" w:type="dxa"/>
          </w:tcPr>
          <w:p w14:paraId="00F812C4" w14:textId="77777777" w:rsidR="002A34CE" w:rsidRDefault="002A34CE" w:rsidP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6</w:t>
            </w:r>
          </w:p>
          <w:p w14:paraId="47F4A778" w14:textId="77777777" w:rsidR="002A34CE" w:rsidRDefault="002A34CE" w:rsidP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</w:t>
            </w:r>
          </w:p>
          <w:p w14:paraId="235CD947" w14:textId="0FC97E44" w:rsidR="001177BF" w:rsidRDefault="002A34CE" w:rsidP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2338" w:type="dxa"/>
          </w:tcPr>
          <w:p w14:paraId="517F6B66" w14:textId="2B2B24FA" w:rsidR="001177BF" w:rsidRDefault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 (14-21)</w:t>
            </w:r>
          </w:p>
          <w:p w14:paraId="06BDEA7B" w14:textId="69C86AE6" w:rsidR="002A34CE" w:rsidRDefault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 (14-21)</w:t>
            </w:r>
          </w:p>
          <w:p w14:paraId="3C084200" w14:textId="1834A4DE" w:rsidR="002A34CE" w:rsidRDefault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21)</w:t>
            </w:r>
          </w:p>
        </w:tc>
        <w:tc>
          <w:tcPr>
            <w:tcW w:w="2338" w:type="dxa"/>
          </w:tcPr>
          <w:p w14:paraId="23D8BF3C" w14:textId="1A0BC5C4" w:rsidR="001177BF" w:rsidRDefault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37</w:t>
            </w:r>
          </w:p>
        </w:tc>
      </w:tr>
    </w:tbl>
    <w:p w14:paraId="71ECE03D" w14:textId="34F7C2EB" w:rsidR="00995CE7" w:rsidRPr="00002167" w:rsidRDefault="00002167">
      <w:pPr>
        <w:rPr>
          <w:rFonts w:asciiTheme="minorHAnsi" w:hAnsiTheme="minorHAnsi" w:cstheme="minorHAnsi"/>
          <w:sz w:val="18"/>
          <w:szCs w:val="18"/>
        </w:rPr>
      </w:pPr>
      <w:proofErr w:type="spellStart"/>
      <w:r w:rsidRPr="00002167">
        <w:rPr>
          <w:rFonts w:asciiTheme="minorHAnsi" w:hAnsiTheme="minorHAnsi" w:cstheme="minorHAnsi"/>
          <w:i/>
          <w:iCs/>
          <w:sz w:val="18"/>
          <w:szCs w:val="18"/>
          <w:vertAlign w:val="superscript"/>
        </w:rPr>
        <w:t>a</w:t>
      </w:r>
      <w:r w:rsidRPr="00002167">
        <w:rPr>
          <w:rFonts w:asciiTheme="minorHAnsi" w:hAnsiTheme="minorHAnsi" w:cstheme="minorHAnsi"/>
          <w:sz w:val="18"/>
          <w:szCs w:val="18"/>
        </w:rPr>
        <w:t>Kruskal</w:t>
      </w:r>
      <w:proofErr w:type="spellEnd"/>
      <w:r w:rsidRPr="00002167">
        <w:rPr>
          <w:rFonts w:asciiTheme="minorHAnsi" w:hAnsiTheme="minorHAnsi" w:cstheme="minorHAnsi"/>
          <w:sz w:val="18"/>
          <w:szCs w:val="18"/>
        </w:rPr>
        <w:t>-Wallis Test</w:t>
      </w:r>
    </w:p>
    <w:p w14:paraId="67A33E0F" w14:textId="77777777" w:rsidR="009478CA" w:rsidRPr="009478CA" w:rsidRDefault="009478CA" w:rsidP="009478CA">
      <w:pPr>
        <w:rPr>
          <w:rFonts w:asciiTheme="minorHAnsi" w:hAnsiTheme="minorHAnsi" w:cstheme="minorHAnsi"/>
          <w:sz w:val="18"/>
          <w:szCs w:val="18"/>
        </w:rPr>
      </w:pPr>
      <w:proofErr w:type="spellStart"/>
      <w:r w:rsidRPr="009478CA">
        <w:rPr>
          <w:rFonts w:asciiTheme="minorHAnsi" w:hAnsiTheme="minorHAnsi" w:cstheme="minorHAnsi"/>
          <w:i/>
          <w:iCs/>
          <w:sz w:val="18"/>
          <w:szCs w:val="18"/>
          <w:vertAlign w:val="superscript"/>
        </w:rPr>
        <w:t>b</w:t>
      </w:r>
      <w:r w:rsidRPr="009478CA">
        <w:rPr>
          <w:rFonts w:asciiTheme="minorHAnsi" w:hAnsiTheme="minorHAnsi" w:cstheme="minorHAnsi"/>
          <w:sz w:val="18"/>
          <w:szCs w:val="18"/>
        </w:rPr>
        <w:t>Bonferroni</w:t>
      </w:r>
      <w:proofErr w:type="spellEnd"/>
      <w:r w:rsidRPr="009478CA">
        <w:rPr>
          <w:rFonts w:asciiTheme="minorHAnsi" w:hAnsiTheme="minorHAnsi" w:cstheme="minorHAnsi"/>
          <w:sz w:val="18"/>
          <w:szCs w:val="18"/>
        </w:rPr>
        <w:t xml:space="preserve"> adjusted p-value threshold = 0.02</w:t>
      </w:r>
    </w:p>
    <w:p w14:paraId="2D86B03B" w14:textId="77777777" w:rsidR="00995CE7" w:rsidRDefault="00995CE7">
      <w:pPr>
        <w:rPr>
          <w:rFonts w:asciiTheme="minorHAnsi" w:hAnsiTheme="minorHAnsi" w:cstheme="minorHAnsi"/>
        </w:rPr>
      </w:pPr>
    </w:p>
    <w:p w14:paraId="24799F72" w14:textId="77777777" w:rsidR="00995CE7" w:rsidRDefault="00995CE7">
      <w:pPr>
        <w:rPr>
          <w:rFonts w:asciiTheme="minorHAnsi" w:hAnsiTheme="minorHAnsi" w:cstheme="minorHAnsi"/>
        </w:rPr>
      </w:pPr>
    </w:p>
    <w:p w14:paraId="7337B177" w14:textId="77777777" w:rsidR="00995CE7" w:rsidRDefault="00995CE7">
      <w:pPr>
        <w:rPr>
          <w:rFonts w:asciiTheme="minorHAnsi" w:hAnsiTheme="minorHAnsi" w:cstheme="minorHAnsi"/>
        </w:rPr>
      </w:pPr>
    </w:p>
    <w:p w14:paraId="2CC5E91B" w14:textId="77777777" w:rsidR="00995CE7" w:rsidRDefault="00995CE7">
      <w:pPr>
        <w:rPr>
          <w:rFonts w:asciiTheme="minorHAnsi" w:hAnsiTheme="minorHAnsi" w:cstheme="minorHAnsi"/>
        </w:rPr>
      </w:pPr>
    </w:p>
    <w:p w14:paraId="08DEAB76" w14:textId="77777777" w:rsidR="00995CE7" w:rsidRDefault="00995CE7">
      <w:pPr>
        <w:rPr>
          <w:rFonts w:asciiTheme="minorHAnsi" w:hAnsiTheme="minorHAnsi" w:cstheme="minorHAnsi"/>
        </w:rPr>
      </w:pPr>
    </w:p>
    <w:p w14:paraId="4D955B26" w14:textId="700E9CC0" w:rsidR="00995CE7" w:rsidRPr="00995CE7" w:rsidRDefault="00995CE7">
      <w:pPr>
        <w:rPr>
          <w:rFonts w:asciiTheme="minorHAnsi" w:hAnsiTheme="minorHAnsi" w:cstheme="minorHAnsi"/>
        </w:rPr>
      </w:pPr>
    </w:p>
    <w:sectPr w:rsidR="00995CE7" w:rsidRPr="00995C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C6A"/>
    <w:rsid w:val="00002167"/>
    <w:rsid w:val="0001600E"/>
    <w:rsid w:val="00066220"/>
    <w:rsid w:val="001177BF"/>
    <w:rsid w:val="001630EF"/>
    <w:rsid w:val="002A34CE"/>
    <w:rsid w:val="00392EA9"/>
    <w:rsid w:val="004B2C6A"/>
    <w:rsid w:val="004F001D"/>
    <w:rsid w:val="00586471"/>
    <w:rsid w:val="005A1081"/>
    <w:rsid w:val="005D591E"/>
    <w:rsid w:val="006100F5"/>
    <w:rsid w:val="00612E2B"/>
    <w:rsid w:val="009478CA"/>
    <w:rsid w:val="00995CE7"/>
    <w:rsid w:val="00B347B6"/>
    <w:rsid w:val="00D3222E"/>
    <w:rsid w:val="00DB50B1"/>
    <w:rsid w:val="00E0299B"/>
    <w:rsid w:val="00E52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4A1FD3"/>
  <w15:chartTrackingRefBased/>
  <w15:docId w15:val="{7AAC3E71-35B0-B84B-8A00-27EBA7C91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C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B2C6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17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A34C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Pong</dc:creator>
  <cp:keywords/>
  <dc:description/>
  <cp:lastModifiedBy>Sandra Pong</cp:lastModifiedBy>
  <cp:revision>5</cp:revision>
  <dcterms:created xsi:type="dcterms:W3CDTF">2022-07-01T16:29:00Z</dcterms:created>
  <dcterms:modified xsi:type="dcterms:W3CDTF">2022-07-03T16:43:00Z</dcterms:modified>
</cp:coreProperties>
</file>